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9AE" w:rsidRPr="007820D4" w:rsidRDefault="00B31333">
      <w:pPr>
        <w:rPr>
          <w:b/>
          <w:sz w:val="24"/>
          <w:szCs w:val="24"/>
        </w:rPr>
      </w:pPr>
      <w:r w:rsidRPr="007820D4">
        <w:rPr>
          <w:b/>
          <w:sz w:val="24"/>
          <w:szCs w:val="24"/>
        </w:rPr>
        <w:t>DATA GENERATED</w:t>
      </w:r>
    </w:p>
    <w:p w:rsidR="00A172BB" w:rsidRPr="007820D4" w:rsidRDefault="00A172BB">
      <w:pPr>
        <w:rPr>
          <w:b/>
        </w:rPr>
      </w:pPr>
      <w:r w:rsidRPr="007820D4">
        <w:rPr>
          <w:b/>
          <w:sz w:val="24"/>
          <w:szCs w:val="24"/>
        </w:rPr>
        <w:t>A: RESEARCH</w:t>
      </w:r>
      <w:r w:rsidR="00B31333" w:rsidRPr="007820D4">
        <w:rPr>
          <w:b/>
          <w:sz w:val="24"/>
          <w:szCs w:val="24"/>
        </w:rPr>
        <w:t xml:space="preserve">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803"/>
        <w:gridCol w:w="3489"/>
        <w:gridCol w:w="3377"/>
        <w:gridCol w:w="1047"/>
        <w:gridCol w:w="993"/>
        <w:gridCol w:w="1167"/>
      </w:tblGrid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pPr>
              <w:rPr>
                <w:b/>
                <w:bCs/>
              </w:rPr>
            </w:pPr>
            <w:r w:rsidRPr="00A172BB">
              <w:rPr>
                <w:b/>
                <w:bCs/>
              </w:rPr>
              <w:t>COUNTRY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Pr>
              <w:rPr>
                <w:b/>
                <w:bCs/>
              </w:rPr>
            </w:pPr>
            <w:r w:rsidRPr="00A172BB">
              <w:rPr>
                <w:b/>
                <w:bCs/>
              </w:rPr>
              <w:t>AUTHOR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A172BB">
            <w:pPr>
              <w:rPr>
                <w:b/>
                <w:bCs/>
              </w:rPr>
            </w:pPr>
            <w:r w:rsidRPr="00A172BB">
              <w:rPr>
                <w:b/>
                <w:bCs/>
              </w:rPr>
              <w:t>SAMPLE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b/>
                <w:bCs/>
              </w:rPr>
            </w:pPr>
            <w:r w:rsidRPr="007820D4">
              <w:rPr>
                <w:b/>
                <w:bCs/>
              </w:rPr>
              <w:t>ORGANISM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>
            <w:pPr>
              <w:rPr>
                <w:b/>
                <w:bCs/>
              </w:rPr>
            </w:pPr>
            <w:r w:rsidRPr="00A172BB">
              <w:rPr>
                <w:b/>
                <w:bCs/>
              </w:rPr>
              <w:t>% AMU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>
            <w:pPr>
              <w:rPr>
                <w:b/>
                <w:bCs/>
              </w:rPr>
            </w:pPr>
            <w:r w:rsidRPr="00A172BB">
              <w:rPr>
                <w:b/>
                <w:bCs/>
              </w:rPr>
              <w:t>%AMR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>
            <w:pPr>
              <w:rPr>
                <w:b/>
                <w:bCs/>
              </w:rPr>
            </w:pPr>
            <w:r w:rsidRPr="00A172BB">
              <w:rPr>
                <w:b/>
                <w:bCs/>
              </w:rPr>
              <w:t>%MDR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 xml:space="preserve">Tanzania 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Hamis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.</w:t>
            </w:r>
            <w:r w:rsidR="007820D4" w:rsidRPr="007820D4">
              <w:rPr>
                <w:i/>
              </w:rPr>
              <w:t xml:space="preserve"> </w:t>
            </w:r>
            <w:r w:rsidRPr="007820D4">
              <w:rPr>
                <w:i/>
              </w:rPr>
              <w:t>coli</w:t>
            </w:r>
          </w:p>
        </w:tc>
        <w:tc>
          <w:tcPr>
            <w:tcW w:w="1460" w:type="dxa"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hideMark/>
          </w:tcPr>
          <w:p w:rsidR="00A172BB" w:rsidRPr="00A172BB" w:rsidRDefault="00A172BB" w:rsidP="00A172BB">
            <w:r w:rsidRPr="00A172BB">
              <w:t>92.6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 xml:space="preserve">Tanzania 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Moremi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A172BB">
            <w:r w:rsidRPr="00A172BB">
              <w:t xml:space="preserve">Fish and </w:t>
            </w:r>
            <w:r w:rsidR="007820D4" w:rsidRPr="00A172BB">
              <w:t>muddy</w:t>
            </w:r>
            <w:r w:rsidRPr="00A172BB">
              <w:t xml:space="preserve"> water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.</w:t>
            </w:r>
            <w:r w:rsidR="007820D4" w:rsidRPr="007820D4">
              <w:rPr>
                <w:i/>
              </w:rPr>
              <w:t xml:space="preserve"> </w:t>
            </w:r>
            <w:r w:rsidRPr="007820D4">
              <w:rPr>
                <w:i/>
              </w:rPr>
              <w:t>coli and K.</w:t>
            </w:r>
            <w:r w:rsidR="007820D4" w:rsidRPr="007820D4">
              <w:rPr>
                <w:i/>
              </w:rPr>
              <w:t xml:space="preserve"> </w:t>
            </w:r>
            <w:proofErr w:type="spellStart"/>
            <w:r w:rsidRPr="007820D4">
              <w:rPr>
                <w:i/>
              </w:rPr>
              <w:t>pneomoni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 xml:space="preserve">Tanzania 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atakweba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  <w:r w:rsidR="00A172BB" w:rsidRPr="00A172BB">
              <w:t xml:space="preserve"> and Human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S. </w:t>
            </w:r>
            <w:proofErr w:type="spellStart"/>
            <w:r w:rsidRPr="007820D4">
              <w:rPr>
                <w:i/>
              </w:rPr>
              <w:t>aure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4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Ghan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Boamah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98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Ghan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Donkor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Food animal</w:t>
            </w:r>
            <w:r w:rsidR="00A172BB" w:rsidRPr="00A172BB">
              <w:t>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.</w:t>
            </w:r>
            <w:r w:rsidR="007820D4" w:rsidRPr="007820D4">
              <w:rPr>
                <w:i/>
              </w:rPr>
              <w:t xml:space="preserve"> </w:t>
            </w:r>
            <w:r w:rsidRPr="007820D4">
              <w:rPr>
                <w:i/>
              </w:rPr>
              <w:t>coli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98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92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 xml:space="preserve">Tanzania 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Katakweba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Food animal</w:t>
            </w:r>
            <w:r w:rsidR="00A172BB" w:rsidRPr="00A172BB">
              <w:t>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r w:rsidRPr="00A172BB">
              <w:t>Eager et al. 2012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Food animal</w:t>
            </w:r>
            <w:r w:rsidR="00A172BB" w:rsidRPr="00A172BB">
              <w:t>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Cameroon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Kamini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Sudan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Sirdar</w:t>
            </w:r>
            <w:proofErr w:type="spellEnd"/>
            <w:r w:rsidRPr="00A172BB">
              <w:t xml:space="preserve"> et al 2012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92.5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 xml:space="preserve"> </w:t>
            </w:r>
            <w:proofErr w:type="spellStart"/>
            <w:r w:rsidRPr="00A172BB">
              <w:t>Atnafie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 human &amp;animal product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hideMark/>
          </w:tcPr>
          <w:p w:rsidR="00A172BB" w:rsidRPr="00A172BB" w:rsidRDefault="00A172BB"/>
        </w:tc>
        <w:tc>
          <w:tcPr>
            <w:tcW w:w="1340" w:type="dxa"/>
            <w:hideMark/>
          </w:tcPr>
          <w:p w:rsidR="00A172BB" w:rsidRPr="00A172BB" w:rsidRDefault="00A172BB" w:rsidP="00A172BB">
            <w:r w:rsidRPr="00A172BB">
              <w:t>4.7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Keny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Odwar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 xml:space="preserve"> 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hideMark/>
          </w:tcPr>
          <w:p w:rsidR="00A172BB" w:rsidRPr="00A172BB" w:rsidRDefault="00A172BB"/>
        </w:tc>
        <w:tc>
          <w:tcPr>
            <w:tcW w:w="1340" w:type="dxa"/>
            <w:hideMark/>
          </w:tcPr>
          <w:p w:rsidR="00A172BB" w:rsidRPr="00A172BB" w:rsidRDefault="00A172BB" w:rsidP="00A172BB">
            <w:r w:rsidRPr="00A172BB">
              <w:t>75%</w:t>
            </w:r>
          </w:p>
        </w:tc>
        <w:tc>
          <w:tcPr>
            <w:tcW w:w="1640" w:type="dxa"/>
            <w:hideMark/>
          </w:tcPr>
          <w:p w:rsidR="00A172BB" w:rsidRPr="00A172BB" w:rsidRDefault="00A172BB" w:rsidP="00A172BB">
            <w:r w:rsidRPr="00A172BB">
              <w:t>42.9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Zamb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Chishimba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5.7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oufi</w:t>
            </w:r>
            <w:proofErr w:type="spellEnd"/>
            <w:r w:rsidRPr="00A172BB">
              <w:t xml:space="preserve"> et al. 2009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96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Adesokan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Food animal</w:t>
            </w:r>
            <w:r w:rsidR="00A172BB" w:rsidRPr="00A172BB">
              <w:t>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77.5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Zimbabwe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humalo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Food animal</w:t>
            </w:r>
            <w:r w:rsidR="00A172BB" w:rsidRPr="00A172BB">
              <w:t>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hideMark/>
          </w:tcPr>
          <w:p w:rsidR="00A172BB" w:rsidRPr="00A172BB" w:rsidRDefault="00A172BB">
            <w:r w:rsidRPr="00A172BB">
              <w:t xml:space="preserve">14.2-50% 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Zamb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ainda</w:t>
            </w:r>
            <w:proofErr w:type="spellEnd"/>
            <w:r w:rsidRPr="00A172BB">
              <w:t xml:space="preserve"> et al. </w:t>
            </w:r>
            <w:r w:rsidRPr="00A172BB">
              <w:lastRenderedPageBreak/>
              <w:t>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lastRenderedPageBreak/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98.67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lastRenderedPageBreak/>
              <w:t>Ugand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Afema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EA769E">
            <w:r w:rsidRPr="00A172BB">
              <w:t>E</w:t>
            </w:r>
            <w:r w:rsidR="00A172BB" w:rsidRPr="00A172BB">
              <w:t>ffluent</w:t>
            </w:r>
            <w:r>
              <w:t xml:space="preserve"> </w:t>
            </w:r>
            <w:r w:rsidR="00A172BB" w:rsidRPr="00A172BB">
              <w:t>&amp;</w:t>
            </w:r>
            <w:r>
              <w:t xml:space="preserve"> </w:t>
            </w:r>
            <w:proofErr w:type="spellStart"/>
            <w:r w:rsidR="00A172BB" w:rsidRPr="00A172BB">
              <w:t>wsp</w:t>
            </w:r>
            <w:proofErr w:type="spellEnd"/>
            <w:r>
              <w:t xml:space="preserve">, </w:t>
            </w:r>
            <w:r w:rsidR="007820D4">
              <w:t>Poultry</w:t>
            </w:r>
            <w:r>
              <w:t xml:space="preserve"> and</w:t>
            </w:r>
            <w:r w:rsidR="00A172BB" w:rsidRPr="00A172BB">
              <w:t xml:space="preserve"> </w:t>
            </w:r>
            <w:r w:rsidR="007820D4">
              <w:t>Pig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39.7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Zambi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Mubita</w:t>
            </w:r>
            <w:proofErr w:type="spellEnd"/>
            <w:r w:rsidRPr="00A172BB">
              <w:t xml:space="preserve"> et al. 2008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Cattle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  <w:r w:rsidRPr="007820D4">
              <w:rPr>
                <w:i/>
              </w:rPr>
              <w:t>/ Enterococci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Fashae</w:t>
            </w:r>
            <w:proofErr w:type="spellEnd"/>
            <w:r w:rsidRPr="00A172BB">
              <w:t xml:space="preserve"> et al. 2011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 xml:space="preserve"> and </w:t>
            </w:r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2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Keny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Christabel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W</w:t>
            </w:r>
            <w:r w:rsidR="00A172BB" w:rsidRPr="00A172BB">
              <w:t>ater, soil, veg, meat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  <w:r w:rsidRPr="007820D4">
              <w:rPr>
                <w:i/>
              </w:rPr>
              <w:t xml:space="preserve">, Salmonella and </w:t>
            </w:r>
            <w:proofErr w:type="spellStart"/>
            <w:r w:rsidRPr="007820D4">
              <w:rPr>
                <w:i/>
              </w:rPr>
              <w:t>Shigella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8.75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Ghan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Rasmussen et al. 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56.9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 xml:space="preserve">Tanzania 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Caudel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Food animal</w:t>
            </w:r>
            <w:r w:rsidR="00A172BB" w:rsidRPr="00A172BB">
              <w:t>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74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Ghan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ekyere</w:t>
            </w:r>
            <w:proofErr w:type="spellEnd"/>
            <w:r w:rsidRPr="00A172BB">
              <w:t xml:space="preserve">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Food animal</w:t>
            </w:r>
            <w:r w:rsidR="00A172BB" w:rsidRPr="00A172BB">
              <w:t>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 xml:space="preserve">Tanzania 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imera</w:t>
            </w:r>
            <w:proofErr w:type="spellEnd"/>
            <w:r w:rsidRPr="00A172BB">
              <w:t xml:space="preserve"> et al.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85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 xml:space="preserve">Tanzania 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Nonga</w:t>
            </w:r>
            <w:proofErr w:type="spellEnd"/>
            <w:r w:rsidRPr="00A172BB">
              <w:t xml:space="preserve"> et al. 2009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9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udan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Elytaibet</w:t>
            </w:r>
            <w:proofErr w:type="spellEnd"/>
            <w:r w:rsidRPr="00A172BB">
              <w:t xml:space="preserve"> al. 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Food animal</w:t>
            </w:r>
            <w:r w:rsidR="00A172BB" w:rsidRPr="00A172BB">
              <w:t>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95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degoke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Okoh</w:t>
            </w:r>
            <w:proofErr w:type="spellEnd"/>
            <w:r w:rsidRPr="00A172BB">
              <w:t xml:space="preserve">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  <w:r w:rsidR="00A172BB" w:rsidRPr="00A172BB">
              <w:t xml:space="preserve">, </w:t>
            </w:r>
            <w:r>
              <w:t>Cattle</w:t>
            </w:r>
            <w:r w:rsidR="00A172BB" w:rsidRPr="00A172BB">
              <w:t>, goat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taphyl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8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Okoh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Igbinosa</w:t>
            </w:r>
            <w:proofErr w:type="spellEnd"/>
            <w:r w:rsidRPr="00A172BB">
              <w:t xml:space="preserve">  2010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E</w:t>
            </w:r>
            <w:r w:rsidR="00A172BB" w:rsidRPr="00A172BB">
              <w:t>ffluent</w:t>
            </w:r>
            <w:r>
              <w:t>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Vibrio </w:t>
            </w:r>
            <w:proofErr w:type="spellStart"/>
            <w:r w:rsidRPr="007820D4">
              <w:rPr>
                <w:i/>
              </w:rPr>
              <w:t>spp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Dib et al. 2018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F</w:t>
            </w:r>
            <w:r w:rsidR="00A172BB" w:rsidRPr="00A172BB">
              <w:t xml:space="preserve">ish 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  <w:r w:rsidRPr="007820D4">
              <w:rPr>
                <w:i/>
              </w:rPr>
              <w:t xml:space="preserve"> and 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9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 xml:space="preserve">Tanzania 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Lupindu</w:t>
            </w:r>
            <w:proofErr w:type="spellEnd"/>
            <w:r w:rsidRPr="00A172BB">
              <w:t xml:space="preserve"> et al.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, </w:t>
            </w:r>
            <w:r w:rsidR="00EA769E" w:rsidRPr="00A172BB">
              <w:t>human, soil</w:t>
            </w:r>
            <w:r w:rsidR="00A172BB" w:rsidRPr="00A172BB">
              <w:t>,  &amp;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hideMark/>
          </w:tcPr>
          <w:p w:rsidR="00A172BB" w:rsidRPr="00A172BB" w:rsidRDefault="00A172BB">
            <w:r w:rsidRPr="00A172BB">
              <w:t>42%, 34%,18%, 6% (C-H-S-W)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yandiran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49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Hamza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>,</w:t>
            </w:r>
            <w:r w:rsidR="00E23C5C">
              <w:t xml:space="preserve"> </w:t>
            </w:r>
            <w:r w:rsidR="00A172BB" w:rsidRPr="00A172BB">
              <w:t>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K. </w:t>
            </w:r>
            <w:proofErr w:type="spellStart"/>
            <w:r w:rsidRPr="007820D4">
              <w:rPr>
                <w:i/>
              </w:rPr>
              <w:t>pneumoni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43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Eguale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, </w:t>
            </w:r>
            <w:r>
              <w:t>Pigs</w:t>
            </w:r>
            <w:r w:rsidR="00A172BB" w:rsidRPr="00A172BB">
              <w:t xml:space="preserve">, </w:t>
            </w:r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58.6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Keny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Onyango</w:t>
            </w:r>
            <w:proofErr w:type="spellEnd"/>
            <w:r w:rsidRPr="00A172BB">
              <w:t xml:space="preserve"> et al. </w:t>
            </w:r>
            <w:r w:rsidRPr="00A172BB">
              <w:lastRenderedPageBreak/>
              <w:t>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lastRenderedPageBreak/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45.3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lastRenderedPageBreak/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Iweriebor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.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adoroba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hideMark/>
          </w:tcPr>
          <w:p w:rsidR="00A172BB" w:rsidRPr="00A172BB" w:rsidRDefault="00A172BB" w:rsidP="00A172BB">
            <w:r w:rsidRPr="00A172BB">
              <w:t>71.7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Ben Said et al. 2015</w:t>
            </w:r>
          </w:p>
        </w:tc>
        <w:tc>
          <w:tcPr>
            <w:tcW w:w="5117" w:type="dxa"/>
            <w:hideMark/>
          </w:tcPr>
          <w:p w:rsidR="00A172BB" w:rsidRPr="00A172BB" w:rsidRDefault="00A172BB">
            <w:r w:rsidRPr="00A172BB">
              <w:t>Waste and surface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  <w:r w:rsidRPr="007820D4">
              <w:rPr>
                <w:i/>
              </w:rPr>
              <w:t xml:space="preserve">, </w:t>
            </w:r>
            <w:proofErr w:type="spellStart"/>
            <w:r w:rsidRPr="007820D4">
              <w:rPr>
                <w:i/>
              </w:rPr>
              <w:t>K.pneumoniae</w:t>
            </w:r>
            <w:proofErr w:type="spellEnd"/>
            <w:r w:rsidRPr="007820D4">
              <w:rPr>
                <w:i/>
              </w:rPr>
              <w:t xml:space="preserve">, </w:t>
            </w:r>
            <w:proofErr w:type="spellStart"/>
            <w:r w:rsidRPr="007820D4">
              <w:rPr>
                <w:i/>
              </w:rPr>
              <w:t>Citrobacter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9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Tahran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E23C5C">
            <w:r>
              <w:t>W</w:t>
            </w:r>
            <w:r w:rsidR="00A172BB" w:rsidRPr="00A172BB">
              <w:t>aste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Pseudomonas,Acinetobacter</w:t>
            </w:r>
            <w:proofErr w:type="spellEnd"/>
            <w:r w:rsidRPr="007820D4">
              <w:rPr>
                <w:i/>
              </w:rPr>
              <w:t xml:space="preserve">, </w:t>
            </w:r>
            <w:proofErr w:type="spellStart"/>
            <w:r w:rsidRPr="007820D4">
              <w:rPr>
                <w:i/>
              </w:rPr>
              <w:t>Exiguobacterium</w:t>
            </w:r>
            <w:proofErr w:type="spellEnd"/>
            <w:r w:rsidRPr="007820D4">
              <w:rPr>
                <w:i/>
              </w:rPr>
              <w:t xml:space="preserve">, </w:t>
            </w:r>
            <w:proofErr w:type="spellStart"/>
            <w:r w:rsidRPr="007820D4">
              <w:rPr>
                <w:i/>
              </w:rPr>
              <w:t>Delftia</w:t>
            </w:r>
            <w:proofErr w:type="spellEnd"/>
            <w:r w:rsidRPr="007820D4">
              <w:rPr>
                <w:i/>
              </w:rPr>
              <w:t xml:space="preserve"> and </w:t>
            </w:r>
            <w:proofErr w:type="spellStart"/>
            <w:r w:rsidRPr="007820D4">
              <w:rPr>
                <w:i/>
              </w:rPr>
              <w:t>Morganella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desoji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W</w:t>
            </w:r>
            <w:r w:rsidR="00A172BB" w:rsidRPr="00A172BB">
              <w:t>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pseudomonas 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95.4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Ngbede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V</w:t>
            </w:r>
            <w:r w:rsidR="00A172BB" w:rsidRPr="00A172BB">
              <w:t xml:space="preserve">eg, soil, </w:t>
            </w:r>
            <w:r w:rsidR="007820D4">
              <w:t>Poultry</w:t>
            </w:r>
            <w:r w:rsidR="00A172BB" w:rsidRPr="00A172BB">
              <w:t xml:space="preserve">, </w:t>
            </w:r>
            <w:r w:rsidR="007820D4">
              <w:t>Cattle</w:t>
            </w:r>
            <w:r w:rsidR="00A172BB" w:rsidRPr="00A172BB">
              <w:t>, manur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nterococci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94.6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Tufa et al. 201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Food animal</w:t>
            </w:r>
            <w:r w:rsidR="00A172BB" w:rsidRPr="00A172BB">
              <w:t>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85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Angol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Ribeiro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, </w:t>
            </w:r>
            <w:r>
              <w:t>Pigs</w:t>
            </w:r>
            <w:r w:rsidR="00A172BB" w:rsidRPr="00A172BB">
              <w:t xml:space="preserve">, </w:t>
            </w:r>
            <w:r>
              <w:t>Poultry</w:t>
            </w:r>
            <w:r w:rsidR="00A172BB" w:rsidRPr="00A172BB">
              <w:t>, waste water, goat, human and feed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5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Gharsa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D</w:t>
            </w:r>
            <w:r w:rsidR="00A172BB" w:rsidRPr="00A172BB">
              <w:t>onke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S. </w:t>
            </w:r>
            <w:proofErr w:type="spellStart"/>
            <w:r w:rsidRPr="007820D4">
              <w:rPr>
                <w:i/>
              </w:rPr>
              <w:t>aure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4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Gharsa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S</w:t>
            </w:r>
            <w:r w:rsidR="00A172BB" w:rsidRPr="00A172BB">
              <w:t>heep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S. </w:t>
            </w:r>
            <w:proofErr w:type="spellStart"/>
            <w:r w:rsidRPr="007820D4">
              <w:rPr>
                <w:i/>
              </w:rPr>
              <w:t>aure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Gharsa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 goat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7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chellack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Food animal</w:t>
            </w:r>
            <w:r w:rsidR="00E23C5C">
              <w:t xml:space="preserve">s and </w:t>
            </w:r>
            <w:r w:rsidR="00A172BB" w:rsidRPr="00A172BB">
              <w:t>env</w:t>
            </w:r>
            <w:r w:rsidR="00E23C5C">
              <w:t>ironment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Cameroon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Founou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K. </w:t>
            </w:r>
            <w:proofErr w:type="spellStart"/>
            <w:r w:rsidRPr="007820D4">
              <w:rPr>
                <w:i/>
              </w:rPr>
              <w:t>pneumoni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22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Cameroon, 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Founou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  <w:r w:rsidR="00A172BB" w:rsidRPr="00A172BB">
              <w:t xml:space="preserve"> and 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taphyl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5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Ojo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Braun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42.8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lastRenderedPageBreak/>
              <w:t>Nigeri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Fashae</w:t>
            </w:r>
            <w:proofErr w:type="spellEnd"/>
            <w:r w:rsidRPr="00A172BB">
              <w:t xml:space="preserve"> et al. 2010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2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 xml:space="preserve">Ben </w:t>
            </w:r>
            <w:proofErr w:type="spellStart"/>
            <w:r w:rsidRPr="00A172BB">
              <w:t>Sallem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</w:t>
            </w:r>
            <w:r w:rsidR="00CF0F4C">
              <w:t xml:space="preserve"> </w:t>
            </w:r>
            <w:r>
              <w:t>Poultry</w:t>
            </w:r>
            <w:r w:rsidR="00A172BB" w:rsidRPr="00A172BB">
              <w:t>,</w:t>
            </w:r>
            <w:r w:rsidR="00CF0F4C">
              <w:t xml:space="preserve"> </w:t>
            </w:r>
            <w:r w:rsidR="00A172BB" w:rsidRPr="00A172BB">
              <w:t>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Gharbi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Campylobacter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elmahdi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hideMark/>
          </w:tcPr>
          <w:p w:rsidR="00A172BB" w:rsidRPr="00A172BB" w:rsidRDefault="00A172BB" w:rsidP="00A172BB">
            <w:r w:rsidRPr="00A172BB">
              <w:t>9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teb</w:t>
            </w:r>
            <w:proofErr w:type="spellEnd"/>
            <w:r w:rsidRPr="00A172BB">
              <w:t xml:space="preserve"> </w:t>
            </w:r>
            <w:proofErr w:type="spellStart"/>
            <w:r w:rsidRPr="00A172BB">
              <w:t>aand</w:t>
            </w:r>
            <w:proofErr w:type="spellEnd"/>
            <w:r w:rsidRPr="00A172BB">
              <w:t xml:space="preserve"> </w:t>
            </w:r>
            <w:proofErr w:type="spellStart"/>
            <w:r w:rsidRPr="00A172BB">
              <w:t>Bezuidenhout</w:t>
            </w:r>
            <w:proofErr w:type="spellEnd"/>
            <w:r w:rsidRPr="00A172BB">
              <w:t>. 200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 and </w:t>
            </w:r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93.4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Adenipekun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, </w:t>
            </w:r>
            <w:r>
              <w:t>Poultry</w:t>
            </w:r>
            <w:r w:rsidR="00A172BB" w:rsidRPr="00A172BB">
              <w:t xml:space="preserve"> and </w:t>
            </w:r>
            <w:r>
              <w:t>Pig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92.9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45.5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delowo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3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r w:rsidRPr="00A172BB">
              <w:t xml:space="preserve">Bester and </w:t>
            </w:r>
            <w:proofErr w:type="spellStart"/>
            <w:r w:rsidRPr="00A172BB">
              <w:t>Essack</w:t>
            </w:r>
            <w:proofErr w:type="spellEnd"/>
            <w:r w:rsidRPr="00A172BB">
              <w:t>. 2008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Campylobacter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6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 xml:space="preserve">Ahmed and </w:t>
            </w:r>
            <w:proofErr w:type="spellStart"/>
            <w:r w:rsidRPr="00A172BB">
              <w:t>Shimamoto</w:t>
            </w:r>
            <w:proofErr w:type="spellEnd"/>
            <w:r w:rsidRPr="00A172BB">
              <w:t>. 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1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Hussein et al. 2013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Oguttu</w:t>
            </w:r>
            <w:proofErr w:type="spellEnd"/>
            <w:r w:rsidRPr="00A172BB">
              <w:t xml:space="preserve"> et al. 200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Elhariri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CF0F4C">
            <w:r>
              <w:t>C</w:t>
            </w:r>
            <w:r w:rsidR="00A172BB" w:rsidRPr="00A172BB">
              <w:t>amel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Pseudomonas </w:t>
            </w:r>
            <w:proofErr w:type="spellStart"/>
            <w:r w:rsidRPr="007820D4">
              <w:rPr>
                <w:i/>
              </w:rPr>
              <w:t>aerognosa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45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73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Djeffal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>,</w:t>
            </w:r>
            <w:r w:rsidR="00CF0F4C">
              <w:t xml:space="preserve"> </w:t>
            </w:r>
            <w:r w:rsidR="00A172BB" w:rsidRPr="00A172BB">
              <w:t>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51.1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ilani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 coli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26.1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hazily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 coli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82.5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 xml:space="preserve">Nigeria 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eshiru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nteroccoc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48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Igwaran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W</w:t>
            </w:r>
            <w:r w:rsidR="00A172BB" w:rsidRPr="00A172BB">
              <w:t>aste water plant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hideMark/>
          </w:tcPr>
          <w:p w:rsidR="00A172BB" w:rsidRPr="00A172BB" w:rsidRDefault="00A172BB">
            <w:r w:rsidRPr="00A172BB">
              <w:t xml:space="preserve">75.9 </w:t>
            </w:r>
            <w:proofErr w:type="spellStart"/>
            <w:r w:rsidRPr="00A172BB">
              <w:t>avrg</w:t>
            </w:r>
            <w:proofErr w:type="spellEnd"/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lastRenderedPageBreak/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Olaniran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E23C5C" w:rsidP="00E23C5C">
            <w:r>
              <w:t>Treated waste water</w:t>
            </w:r>
            <w:r w:rsidR="00A172BB" w:rsidRPr="00A172BB">
              <w:t xml:space="preserve"> &amp;surface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Listeria &amp;</w:t>
            </w:r>
            <w:proofErr w:type="spellStart"/>
            <w:r w:rsidRPr="007820D4">
              <w:rPr>
                <w:i/>
              </w:rPr>
              <w:t>Aeromona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hideMark/>
          </w:tcPr>
          <w:p w:rsidR="00A172BB" w:rsidRPr="00A172BB" w:rsidRDefault="00A172BB">
            <w:r w:rsidRPr="00A172BB">
              <w:t xml:space="preserve">24.36(L)/29A 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bia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S</w:t>
            </w:r>
            <w:r w:rsidR="00A172BB" w:rsidRPr="00A172BB">
              <w:t>ediment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4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lhaji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88.5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Ghan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ndoh</w:t>
            </w:r>
            <w:proofErr w:type="spellEnd"/>
            <w:r w:rsidRPr="00A172BB">
              <w:t xml:space="preserve"> et al. 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40.4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proofErr w:type="spellStart"/>
            <w:r w:rsidRPr="00A172BB">
              <w:t>Burkinafaso</w:t>
            </w:r>
            <w:proofErr w:type="spellEnd"/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agambega</w:t>
            </w:r>
            <w:proofErr w:type="spellEnd"/>
            <w:r w:rsidRPr="00A172BB">
              <w:t xml:space="preserve"> et al. 2013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, </w:t>
            </w:r>
            <w:r>
              <w:t>Poultry</w:t>
            </w:r>
            <w:r w:rsidR="00A172BB" w:rsidRPr="00A172BB">
              <w:t xml:space="preserve">, </w:t>
            </w:r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4.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Zimbabwe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aidi</w:t>
            </w:r>
            <w:proofErr w:type="spellEnd"/>
            <w:r w:rsidRPr="00A172BB">
              <w:t xml:space="preserve"> et al. 2013</w:t>
            </w:r>
          </w:p>
        </w:tc>
        <w:tc>
          <w:tcPr>
            <w:tcW w:w="5117" w:type="dxa"/>
            <w:hideMark/>
          </w:tcPr>
          <w:p w:rsidR="00A172BB" w:rsidRPr="00A172BB" w:rsidRDefault="00CF0F4C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bera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W</w:t>
            </w:r>
            <w:r w:rsidR="00A172BB" w:rsidRPr="00A172BB">
              <w:t>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E coli, </w:t>
            </w:r>
            <w:proofErr w:type="spellStart"/>
            <w:r w:rsidRPr="007820D4">
              <w:rPr>
                <w:i/>
              </w:rPr>
              <w:t>P.aeroginosa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6.7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Dlamini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 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94.3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Igbinosa</w:t>
            </w:r>
            <w:proofErr w:type="spellEnd"/>
            <w:r w:rsidRPr="00A172BB">
              <w:t>. 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 goat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anzan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atakweba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, </w:t>
            </w:r>
            <w:r>
              <w:t>Pigs</w:t>
            </w:r>
            <w:r w:rsidR="00A172BB" w:rsidRPr="00A172BB">
              <w:t xml:space="preserve">, </w:t>
            </w:r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5.1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Chah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C</w:t>
            </w:r>
            <w:r w:rsidR="00A172BB" w:rsidRPr="00A172BB">
              <w:t>hicke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  <w:r w:rsidRPr="007820D4">
              <w:rPr>
                <w:i/>
              </w:rPr>
              <w:t xml:space="preserve">, </w:t>
            </w:r>
            <w:proofErr w:type="spellStart"/>
            <w:r w:rsidRPr="007820D4">
              <w:rPr>
                <w:i/>
              </w:rPr>
              <w:t>K.pneumoniae</w:t>
            </w:r>
            <w:proofErr w:type="spellEnd"/>
            <w:r w:rsidRPr="007820D4">
              <w:rPr>
                <w:i/>
              </w:rPr>
              <w:t xml:space="preserve">, </w:t>
            </w:r>
            <w:proofErr w:type="spellStart"/>
            <w:r w:rsidRPr="007820D4">
              <w:rPr>
                <w:i/>
              </w:rPr>
              <w:t>Enterobacter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4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Ebomah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R</w:t>
            </w:r>
            <w:r w:rsidR="00A172BB" w:rsidRPr="00A172BB">
              <w:t>iver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21.9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Ugand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Ikwap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40.6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57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Adefisoye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Okoh</w:t>
            </w:r>
            <w:proofErr w:type="spellEnd"/>
            <w:r w:rsidRPr="00A172BB">
              <w:t>. 2015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E23C5C" w:rsidP="00E23C5C">
            <w:r>
              <w:t>Treated waste water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32.7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defisoye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Okoh</w:t>
            </w:r>
            <w:proofErr w:type="spellEnd"/>
            <w:r w:rsidRPr="00A172BB">
              <w:t>. 2017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Treated waste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Vibrio </w:t>
            </w:r>
            <w:proofErr w:type="spellStart"/>
            <w:r w:rsidRPr="007820D4">
              <w:rPr>
                <w:i/>
              </w:rPr>
              <w:t>spp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1.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kize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taphyl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Zishiri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Ben Salem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33.8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eyene</w:t>
            </w:r>
            <w:proofErr w:type="spellEnd"/>
            <w:r w:rsidRPr="00A172BB">
              <w:t xml:space="preserve"> et al. </w:t>
            </w:r>
            <w:r w:rsidRPr="00A172BB">
              <w:lastRenderedPageBreak/>
              <w:t>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lastRenderedPageBreak/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taphyl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lastRenderedPageBreak/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oges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Waste water treatment pond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K.pneumoni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54.2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eshiru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rahmi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F</w:t>
            </w:r>
            <w:r w:rsidR="00A172BB" w:rsidRPr="00A172BB">
              <w:t>ish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54.5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Keny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 xml:space="preserve">Adelaide and </w:t>
            </w:r>
            <w:proofErr w:type="spellStart"/>
            <w:r w:rsidRPr="00A172BB">
              <w:t>Okemo</w:t>
            </w:r>
            <w:proofErr w:type="spellEnd"/>
            <w:r w:rsidRPr="00A172BB">
              <w:t>. 200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7.2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Morocco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Oubrim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Treated waste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45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Morocco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Ennaji</w:t>
            </w:r>
            <w:proofErr w:type="spellEnd"/>
            <w:r w:rsidRPr="00A172BB">
              <w:t xml:space="preserve"> et al. 200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Listeri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bbassi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>, bovine and ovin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44.2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ouzidi</w:t>
            </w:r>
            <w:proofErr w:type="spellEnd"/>
            <w:r w:rsidRPr="00A172BB">
              <w:t xml:space="preserve"> et al.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46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Morocco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hallaf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 xml:space="preserve"> meat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65.78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42.1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Anssour</w:t>
            </w:r>
            <w:proofErr w:type="spellEnd"/>
            <w:r w:rsidRPr="00A172BB">
              <w:t xml:space="preserve"> et al.2016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E23C5C">
            <w:r>
              <w:t>Treated waste water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nterobacteriace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88.2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louache</w:t>
            </w:r>
            <w:proofErr w:type="spellEnd"/>
            <w:r w:rsidRPr="00A172BB">
              <w:t xml:space="preserve"> et al. 2013 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Treated waste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  <w:r w:rsidRPr="007820D4">
              <w:rPr>
                <w:i/>
              </w:rPr>
              <w:t>/</w:t>
            </w:r>
            <w:proofErr w:type="spellStart"/>
            <w:r w:rsidRPr="007820D4">
              <w:rPr>
                <w:i/>
              </w:rPr>
              <w:t>K.pneomoni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5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Habi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Daba</w:t>
            </w:r>
            <w:proofErr w:type="spellEnd"/>
            <w:r w:rsidRPr="00A172BB">
              <w:t>.  2009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Treated waste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nterobacteriace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Tafoukt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CF0F4C">
            <w:r>
              <w:t>R</w:t>
            </w:r>
            <w:r w:rsidR="00A172BB" w:rsidRPr="00A172BB">
              <w:t>iver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nterobacteriace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proofErr w:type="spellStart"/>
            <w:r w:rsidRPr="00A172BB">
              <w:t>Bernin</w:t>
            </w:r>
            <w:proofErr w:type="spellEnd"/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Mousse et al. 2015</w:t>
            </w:r>
          </w:p>
        </w:tc>
        <w:tc>
          <w:tcPr>
            <w:tcW w:w="5117" w:type="dxa"/>
            <w:hideMark/>
          </w:tcPr>
          <w:p w:rsidR="00A172BB" w:rsidRPr="00A172BB" w:rsidRDefault="00CF0F4C">
            <w:r>
              <w:t>V</w:t>
            </w:r>
            <w:r w:rsidR="00A172BB" w:rsidRPr="00A172BB">
              <w:t>egetable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eshiru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Benin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oko</w:t>
            </w:r>
            <w:proofErr w:type="spellEnd"/>
            <w:r w:rsidRPr="00A172BB">
              <w:t xml:space="preserve"> et al.  2013</w:t>
            </w:r>
          </w:p>
        </w:tc>
        <w:tc>
          <w:tcPr>
            <w:tcW w:w="5117" w:type="dxa"/>
            <w:hideMark/>
          </w:tcPr>
          <w:p w:rsidR="00A172BB" w:rsidRPr="00A172BB" w:rsidRDefault="00CF0F4C">
            <w:r>
              <w:t>G</w:t>
            </w:r>
            <w:r w:rsidR="00A172BB" w:rsidRPr="00A172BB">
              <w:t>uinea</w:t>
            </w:r>
            <w:r>
              <w:t xml:space="preserve"> </w:t>
            </w:r>
            <w:r w:rsidR="00A172BB" w:rsidRPr="00A172BB">
              <w:t>fowl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Botswan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Gaedirelwe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Sebunya</w:t>
            </w:r>
            <w:proofErr w:type="spellEnd"/>
            <w:r w:rsidRPr="00A172BB">
              <w:t>. 200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proofErr w:type="spellStart"/>
            <w:r w:rsidRPr="00A172BB">
              <w:lastRenderedPageBreak/>
              <w:t>Burkinafaso</w:t>
            </w:r>
            <w:proofErr w:type="spellEnd"/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agambega</w:t>
            </w:r>
            <w:proofErr w:type="spellEnd"/>
            <w:r w:rsidRPr="00A172BB">
              <w:t xml:space="preserve"> et al. 201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 xml:space="preserve"> and 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bunna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94.7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Cameroon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koachere</w:t>
            </w:r>
            <w:proofErr w:type="spellEnd"/>
            <w:r w:rsidRPr="00A172BB">
              <w:t xml:space="preserve"> et al. 2009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50.7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Addis et al. 2011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3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Cameroon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Wadoum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Salmonella, </w:t>
            </w:r>
            <w:proofErr w:type="spellStart"/>
            <w:r w:rsidRPr="007820D4">
              <w:rPr>
                <w:i/>
              </w:rPr>
              <w:t>E.coli</w:t>
            </w:r>
            <w:proofErr w:type="spellEnd"/>
            <w:r w:rsidRPr="007820D4">
              <w:rPr>
                <w:i/>
              </w:rPr>
              <w:t>, Listeria, Clostridium, Staphyl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8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Cameroon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koachere</w:t>
            </w:r>
            <w:proofErr w:type="spellEnd"/>
            <w:r w:rsidRPr="00A172BB">
              <w:t xml:space="preserve"> et al. 2013</w:t>
            </w:r>
          </w:p>
        </w:tc>
        <w:tc>
          <w:tcPr>
            <w:tcW w:w="5117" w:type="dxa"/>
            <w:hideMark/>
          </w:tcPr>
          <w:p w:rsidR="00A172BB" w:rsidRPr="00A172BB" w:rsidRDefault="00CF0F4C">
            <w:r>
              <w:t>W</w:t>
            </w:r>
            <w:r w:rsidR="00A172BB" w:rsidRPr="00A172BB">
              <w:t>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V.cholera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92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Chad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Tabo</w:t>
            </w:r>
            <w:proofErr w:type="spellEnd"/>
            <w:r w:rsidRPr="00A172BB">
              <w:t xml:space="preserve"> et al. 2013</w:t>
            </w:r>
          </w:p>
        </w:tc>
        <w:tc>
          <w:tcPr>
            <w:tcW w:w="5117" w:type="dxa"/>
            <w:hideMark/>
          </w:tcPr>
          <w:p w:rsidR="00A172BB" w:rsidRPr="00A172BB" w:rsidRDefault="00CF0F4C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33.3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 xml:space="preserve">Osman and </w:t>
            </w:r>
            <w:proofErr w:type="spellStart"/>
            <w:r w:rsidRPr="00A172BB">
              <w:t>Elhariri</w:t>
            </w:r>
            <w:proofErr w:type="spellEnd"/>
            <w:r w:rsidRPr="00A172BB">
              <w:t>. 2013</w:t>
            </w:r>
          </w:p>
        </w:tc>
        <w:tc>
          <w:tcPr>
            <w:tcW w:w="5117" w:type="dxa"/>
            <w:hideMark/>
          </w:tcPr>
          <w:p w:rsidR="00A172BB" w:rsidRPr="00A172BB" w:rsidRDefault="00CF0F4C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C. </w:t>
            </w:r>
            <w:proofErr w:type="spellStart"/>
            <w:r w:rsidRPr="007820D4">
              <w:rPr>
                <w:i/>
              </w:rPr>
              <w:t>perfringe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Ahmed et al. 2009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6.7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Dahshan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El</w:t>
            </w:r>
            <w:r w:rsidRPr="00A172BB">
              <w:noBreakHyphen/>
            </w:r>
            <w:proofErr w:type="spellStart"/>
            <w:r w:rsidRPr="00A172BB">
              <w:t>Sharkawy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Osman et al. 2014</w:t>
            </w:r>
          </w:p>
        </w:tc>
        <w:tc>
          <w:tcPr>
            <w:tcW w:w="5117" w:type="dxa"/>
            <w:hideMark/>
          </w:tcPr>
          <w:p w:rsidR="00A172BB" w:rsidRPr="00A172BB" w:rsidRDefault="00A172BB">
            <w:r w:rsidRPr="00A172BB">
              <w:t>Fish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nter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Abdel-</w:t>
            </w:r>
            <w:proofErr w:type="spellStart"/>
            <w:r w:rsidRPr="00A172BB">
              <w:t>Maksoud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S. </w:t>
            </w:r>
            <w:proofErr w:type="spellStart"/>
            <w:r w:rsidRPr="007820D4">
              <w:rPr>
                <w:i/>
              </w:rPr>
              <w:t>enterica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2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>Abo-State et al. 2012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R</w:t>
            </w:r>
            <w:r w:rsidR="00A172BB" w:rsidRPr="00A172BB">
              <w:t>iver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2.5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ekele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Ashenafi</w:t>
            </w:r>
            <w:proofErr w:type="spellEnd"/>
            <w:r w:rsidRPr="00A172BB">
              <w:t>. 2010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</w:t>
            </w:r>
            <w:r w:rsidR="00C21119">
              <w:t xml:space="preserve"> </w:t>
            </w:r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nteroccocus</w:t>
            </w:r>
            <w:proofErr w:type="spellEnd"/>
            <w:r w:rsidRPr="007820D4">
              <w:rPr>
                <w:i/>
              </w:rPr>
              <w:t>/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8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assa</w:t>
            </w:r>
            <w:proofErr w:type="spellEnd"/>
            <w:r w:rsidRPr="00A172BB">
              <w:t xml:space="preserve"> et al. 200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, </w:t>
            </w:r>
            <w:r>
              <w:t>Poultry</w:t>
            </w:r>
            <w:r w:rsidR="00A172BB" w:rsidRPr="00A172BB">
              <w:t xml:space="preserve">, </w:t>
            </w:r>
            <w:r>
              <w:t>Pigs</w:t>
            </w:r>
            <w:r w:rsidR="00A172BB" w:rsidRPr="00A172BB">
              <w:t>, sheep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Campylobacter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4.5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Ewnetu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Mihret</w:t>
            </w:r>
            <w:proofErr w:type="spellEnd"/>
            <w:r w:rsidRPr="00A172BB">
              <w:t>. 2010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 xml:space="preserve"> and 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Campylobacter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25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lastRenderedPageBreak/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Eguale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7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Keny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ikuvi</w:t>
            </w:r>
            <w:proofErr w:type="spellEnd"/>
            <w:r w:rsidRPr="00A172BB">
              <w:t xml:space="preserve"> et al. 2010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7.1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olla</w:t>
            </w:r>
            <w:proofErr w:type="spellEnd"/>
            <w:r w:rsidRPr="00A172BB">
              <w:t xml:space="preserve"> et al. 2006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S</w:t>
            </w:r>
            <w:r w:rsidR="00A172BB" w:rsidRPr="00A172BB">
              <w:t>heep,</w:t>
            </w:r>
            <w:r>
              <w:t xml:space="preserve"> </w:t>
            </w:r>
            <w:r w:rsidR="00A172BB" w:rsidRPr="00A172BB">
              <w:t>goat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31.8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thiop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Fekadu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E23C5C">
            <w:r>
              <w:t>Treated waste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Ghan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Sackey</w:t>
            </w:r>
            <w:proofErr w:type="spellEnd"/>
            <w:r w:rsidRPr="00A172BB">
              <w:t xml:space="preserve"> et al.2001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7749" w:type="dxa"/>
            <w:gridSpan w:val="3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Campylobacter, Salmonella, </w:t>
            </w:r>
            <w:proofErr w:type="spellStart"/>
            <w:r w:rsidRPr="007820D4">
              <w:rPr>
                <w:i/>
              </w:rPr>
              <w:t>Shigella</w:t>
            </w:r>
            <w:proofErr w:type="spellEnd"/>
            <w:r w:rsidRPr="007820D4">
              <w:rPr>
                <w:i/>
              </w:rPr>
              <w:t xml:space="preserve">, </w:t>
            </w: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Ghan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arikari</w:t>
            </w:r>
            <w:proofErr w:type="spellEnd"/>
            <w:r w:rsidRPr="00A172BB">
              <w:t xml:space="preserve"> et al. 2017</w:t>
            </w:r>
          </w:p>
        </w:tc>
        <w:tc>
          <w:tcPr>
            <w:tcW w:w="5117" w:type="dxa"/>
            <w:hideMark/>
          </w:tcPr>
          <w:p w:rsidR="00A172BB" w:rsidRPr="00A172BB" w:rsidRDefault="007820D4" w:rsidP="00C21119">
            <w:r>
              <w:t>Cattle</w:t>
            </w:r>
            <w:r w:rsidR="00A172BB" w:rsidRPr="00A172BB">
              <w:t>,</w:t>
            </w:r>
            <w:r w:rsidR="00C21119">
              <w:t xml:space="preserve"> G</w:t>
            </w:r>
            <w:r w:rsidR="00A172BB" w:rsidRPr="00A172BB">
              <w:t>oats,</w:t>
            </w:r>
            <w:r w:rsidR="00C21119">
              <w:t xml:space="preserve"> </w:t>
            </w:r>
            <w:r>
              <w:t>Pigs</w:t>
            </w:r>
            <w:r w:rsidR="00A172BB" w:rsidRPr="00A172BB">
              <w:t>,</w:t>
            </w:r>
            <w:r w:rsidR="00C21119">
              <w:t xml:space="preserve"> S</w:t>
            </w:r>
            <w:r w:rsidR="00A172BB" w:rsidRPr="00A172BB">
              <w:t>heep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Campylobacter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6.6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Ghan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dzitey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W</w:t>
            </w:r>
            <w:r w:rsidR="00A172BB" w:rsidRPr="00A172BB">
              <w:t>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37.9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37.50%</w:t>
            </w:r>
          </w:p>
        </w:tc>
      </w:tr>
      <w:tr w:rsidR="00A172BB" w:rsidRPr="00A172BB" w:rsidTr="00A172BB">
        <w:trPr>
          <w:trHeight w:val="9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Keny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Wawire</w:t>
            </w:r>
            <w:proofErr w:type="spellEnd"/>
            <w:r w:rsidRPr="00A172BB">
              <w:t xml:space="preserve"> et al. 2013</w:t>
            </w:r>
          </w:p>
        </w:tc>
        <w:tc>
          <w:tcPr>
            <w:tcW w:w="5117" w:type="dxa"/>
            <w:hideMark/>
          </w:tcPr>
          <w:p w:rsidR="00A172BB" w:rsidRPr="00A172BB" w:rsidRDefault="00C21119" w:rsidP="00C21119">
            <w:r>
              <w:t>W</w:t>
            </w:r>
            <w:r w:rsidR="00A172BB" w:rsidRPr="00A172BB">
              <w:t>ater,</w:t>
            </w:r>
            <w:r>
              <w:t xml:space="preserve"> F</w:t>
            </w:r>
            <w:r w:rsidR="00A172BB" w:rsidRPr="00A172BB">
              <w:t xml:space="preserve">ish, </w:t>
            </w:r>
            <w:r>
              <w:t>G</w:t>
            </w:r>
            <w:r w:rsidR="00A172BB" w:rsidRPr="00A172BB">
              <w:t>oat,</w:t>
            </w:r>
            <w:r w:rsidR="00CF0F4C">
              <w:t xml:space="preserve"> </w:t>
            </w:r>
            <w:r w:rsidR="00CF0F4C">
              <w:t>Poultry</w:t>
            </w:r>
            <w:r w:rsidR="00A172BB" w:rsidRPr="00A172BB">
              <w:t>,</w:t>
            </w:r>
            <w:r>
              <w:t xml:space="preserve"> D</w:t>
            </w:r>
            <w:r w:rsidR="00A172BB" w:rsidRPr="00A172BB">
              <w:t xml:space="preserve">onkey, </w:t>
            </w:r>
            <w:r w:rsidR="007820D4"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nterobacteriaceae</w:t>
            </w:r>
            <w:proofErr w:type="spellEnd"/>
            <w:r w:rsidRPr="007820D4">
              <w:rPr>
                <w:i/>
              </w:rPr>
              <w:t xml:space="preserve"> 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53.8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Keny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ikuvi</w:t>
            </w:r>
            <w:proofErr w:type="spellEnd"/>
            <w:r w:rsidRPr="00A172BB">
              <w:t xml:space="preserve"> et al. 200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</w:t>
            </w:r>
            <w:r w:rsidR="00C21119">
              <w:t xml:space="preserve"> </w:t>
            </w:r>
            <w:r>
              <w:t>Pigs</w:t>
            </w:r>
            <w:r w:rsidR="00A172BB" w:rsidRPr="00A172BB">
              <w:t>,</w:t>
            </w:r>
            <w:r w:rsidR="00C21119">
              <w:t xml:space="preserve"> </w:t>
            </w:r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35.7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7.1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Morocco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ennani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S</w:t>
            </w:r>
            <w:r w:rsidR="00A172BB" w:rsidRPr="00A172BB">
              <w:t xml:space="preserve">ediments, ocean water, </w:t>
            </w:r>
            <w:proofErr w:type="spellStart"/>
            <w:r w:rsidR="00A172BB" w:rsidRPr="00A172BB">
              <w:t>shelfish</w:t>
            </w:r>
            <w:proofErr w:type="spellEnd"/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nteroccoc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64.7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3.6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enegal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Cardinale</w:t>
            </w:r>
            <w:proofErr w:type="spellEnd"/>
            <w:r w:rsidRPr="00A172BB">
              <w:t xml:space="preserve"> et al. 200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>,</w:t>
            </w:r>
            <w:r w:rsidR="00C21119">
              <w:t xml:space="preserve"> </w:t>
            </w:r>
            <w:r w:rsidR="00A172BB" w:rsidRPr="00A172BB">
              <w:t>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Campylobacter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1.1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Hassanain</w:t>
            </w:r>
            <w:proofErr w:type="spellEnd"/>
            <w:r w:rsidRPr="00A172BB">
              <w:t>. 2011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</w:t>
            </w:r>
            <w:r w:rsidR="00C21119">
              <w:t xml:space="preserve"> </w:t>
            </w:r>
            <w:r w:rsidR="00A172BB" w:rsidRPr="00A172BB">
              <w:t>buffalo,</w:t>
            </w:r>
            <w:r w:rsidR="00C21119">
              <w:t xml:space="preserve"> </w:t>
            </w:r>
            <w:r w:rsidR="00A172BB" w:rsidRPr="00A172BB">
              <w:t xml:space="preserve">sheep, </w:t>
            </w:r>
            <w:r w:rsidR="00CF0F4C">
              <w:t>Poultry</w:t>
            </w:r>
            <w:r w:rsidR="00A172BB" w:rsidRPr="00A172BB">
              <w:t>,</w:t>
            </w:r>
            <w:r w:rsidR="00C21119">
              <w:t xml:space="preserve"> </w:t>
            </w:r>
            <w:r w:rsidR="00A172BB" w:rsidRPr="00A172BB">
              <w:t>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Campylobacter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>
            <w:r w:rsidRPr="00A172BB">
              <w:t>not stated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enegal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Dione</w:t>
            </w:r>
            <w:proofErr w:type="spellEnd"/>
            <w:r w:rsidRPr="00A172BB">
              <w:t xml:space="preserve"> et al. 2009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77.7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udan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Elmadiena</w:t>
            </w:r>
            <w:proofErr w:type="spellEnd"/>
            <w:r w:rsidRPr="00A172BB">
              <w:t xml:space="preserve"> et al. 2013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F</w:t>
            </w:r>
            <w:r w:rsidR="00A172BB" w:rsidRPr="00A172BB">
              <w:t xml:space="preserve">ish, </w:t>
            </w:r>
            <w:r w:rsidR="00CF0F4C">
              <w:t>Poultry</w:t>
            </w:r>
            <w:r w:rsidR="00A172BB" w:rsidRPr="00A172BB">
              <w:t xml:space="preserve">, </w:t>
            </w:r>
            <w:r w:rsidR="007820D4">
              <w:t>Cattle</w:t>
            </w:r>
            <w:r w:rsidR="00A172BB" w:rsidRPr="00A172BB">
              <w:t>, water, 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98.4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71.9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Sudan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Fadlalla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</w:t>
            </w:r>
            <w:r w:rsidR="00C21119">
              <w:t xml:space="preserve"> </w:t>
            </w:r>
            <w:r>
              <w:t>Poultry</w:t>
            </w:r>
            <w:r w:rsidR="00A172BB" w:rsidRPr="00A172BB">
              <w:t>, camel,</w:t>
            </w:r>
            <w:r w:rsidR="00C21119">
              <w:t xml:space="preserve"> </w:t>
            </w:r>
            <w:r w:rsidR="00A172BB" w:rsidRPr="00A172BB">
              <w:t>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80.67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37.82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Ugand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ateete</w:t>
            </w:r>
            <w:proofErr w:type="spellEnd"/>
            <w:r w:rsidRPr="00A172BB">
              <w:t xml:space="preserve"> et al. 2013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</w:t>
            </w:r>
            <w:r w:rsidR="00C21119">
              <w:t xml:space="preserve"> </w:t>
            </w:r>
            <w:r w:rsidR="00A172BB" w:rsidRPr="00A172BB">
              <w:t>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nter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libi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 xml:space="preserve">, </w:t>
            </w:r>
            <w:r>
              <w:t>Cattle</w:t>
            </w:r>
            <w:r w:rsidR="00A172BB" w:rsidRPr="00A172BB">
              <w:t>, sheep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nter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8.5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Turki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A172BB" w:rsidP="00C21119">
            <w:r w:rsidRPr="00A172BB">
              <w:t>manure,</w:t>
            </w:r>
            <w:r w:rsidR="00C21119">
              <w:t xml:space="preserve"> </w:t>
            </w:r>
            <w:r w:rsidRPr="00A172BB">
              <w:t xml:space="preserve">human, soil, </w:t>
            </w:r>
            <w:r w:rsidR="00C21119">
              <w:t>treated waste water</w:t>
            </w:r>
            <w:r w:rsidRPr="00A172BB">
              <w:t>, animal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5.3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nif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lastRenderedPageBreak/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aamar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 xml:space="preserve">Ben </w:t>
            </w:r>
            <w:proofErr w:type="spellStart"/>
            <w:r w:rsidRPr="00A172BB">
              <w:t>saidi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A172BB">
            <w:r w:rsidRPr="00A172BB">
              <w:t>Vegetable, soil and irrigation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nter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arra</w:t>
            </w:r>
            <w:proofErr w:type="spellEnd"/>
            <w:r w:rsidRPr="00A172BB">
              <w:t xml:space="preserve"> et al. 2013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F</w:t>
            </w:r>
            <w:r w:rsidR="00A172BB" w:rsidRPr="00A172BB">
              <w:t>ish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nter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aidi</w:t>
            </w:r>
            <w:proofErr w:type="spellEnd"/>
            <w:r w:rsidRPr="00A172BB">
              <w:t xml:space="preserve"> et al. 2013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F</w:t>
            </w:r>
            <w:r w:rsidR="00A172BB" w:rsidRPr="00A172BB">
              <w:t>ish, sea and waste water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Aeromonas</w:t>
            </w:r>
            <w:proofErr w:type="spellEnd"/>
            <w:r w:rsidRPr="007820D4">
              <w:rPr>
                <w:i/>
              </w:rPr>
              <w:t xml:space="preserve"> </w:t>
            </w:r>
            <w:proofErr w:type="spellStart"/>
            <w:r w:rsidRPr="007820D4">
              <w:rPr>
                <w:i/>
              </w:rPr>
              <w:t>hydrophila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74.19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unis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r w:rsidRPr="00A172BB">
              <w:t xml:space="preserve">Ben </w:t>
            </w:r>
            <w:proofErr w:type="spellStart"/>
            <w:r w:rsidRPr="00A172BB">
              <w:t>saidi</w:t>
            </w:r>
            <w:proofErr w:type="spellEnd"/>
            <w:r w:rsidRPr="00A172BB">
              <w:t xml:space="preserve"> 2016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S</w:t>
            </w:r>
            <w:r w:rsidR="00A172BB" w:rsidRPr="00A172BB">
              <w:t>ea food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nterococcus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31.8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Ugand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Wamala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F</w:t>
            </w:r>
            <w:r w:rsidR="00A172BB" w:rsidRPr="00A172BB">
              <w:t>ish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Aeromona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Ugand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asanya</w:t>
            </w:r>
            <w:proofErr w:type="spellEnd"/>
            <w:r w:rsidRPr="00A172BB">
              <w:t xml:space="preserve"> et al. 200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96.7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Ugand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Bosco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, </w:t>
            </w:r>
            <w:r w:rsidR="00CF0F4C">
              <w:t>Poultry</w:t>
            </w:r>
            <w:r w:rsidR="00A172BB" w:rsidRPr="00A172BB">
              <w:t xml:space="preserve">, </w:t>
            </w:r>
            <w:r>
              <w:t>Pigs</w:t>
            </w:r>
            <w:r w:rsidR="00A172BB" w:rsidRPr="00A172BB">
              <w:t>,</w:t>
            </w:r>
            <w:r w:rsidR="00C21119">
              <w:t xml:space="preserve"> </w:t>
            </w:r>
            <w:r w:rsidR="00A172BB" w:rsidRPr="00A172BB">
              <w:t xml:space="preserve">human 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54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Ugand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ajalija</w:t>
            </w:r>
            <w:proofErr w:type="spellEnd"/>
            <w:r w:rsidRPr="00A172BB">
              <w:t xml:space="preserve"> et al. 2010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87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5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Ugand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Kasozi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S.aureu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71.4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Olowe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 xml:space="preserve"> and </w:t>
            </w:r>
            <w:r>
              <w:t>Pigs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63.2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Tanzan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waikono</w:t>
            </w:r>
            <w:proofErr w:type="spellEnd"/>
            <w:r w:rsidRPr="00A172BB">
              <w:t xml:space="preserve"> et al. 2015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D</w:t>
            </w:r>
            <w:r w:rsidR="00A172BB" w:rsidRPr="00A172BB">
              <w:t xml:space="preserve">ump site </w:t>
            </w:r>
            <w:r w:rsidRPr="00A172BB">
              <w:t>garbage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Enteric bacteri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56%</w:t>
            </w:r>
          </w:p>
        </w:tc>
      </w:tr>
      <w:tr w:rsidR="00A172BB" w:rsidRPr="00A172BB" w:rsidTr="00A172BB">
        <w:trPr>
          <w:trHeight w:val="9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Zamb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akala</w:t>
            </w:r>
            <w:proofErr w:type="spellEnd"/>
            <w:r w:rsidRPr="00A172BB">
              <w:t>. 2017</w:t>
            </w:r>
          </w:p>
        </w:tc>
        <w:tc>
          <w:tcPr>
            <w:tcW w:w="5117" w:type="dxa"/>
            <w:hideMark/>
          </w:tcPr>
          <w:p w:rsidR="00A172BB" w:rsidRPr="00A172BB" w:rsidRDefault="00C21119">
            <w:r>
              <w:t>F</w:t>
            </w:r>
            <w:r w:rsidR="00A172BB" w:rsidRPr="00A172BB">
              <w:t>ish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Lactococcus</w:t>
            </w:r>
            <w:proofErr w:type="spellEnd"/>
            <w:r w:rsidRPr="007820D4">
              <w:rPr>
                <w:i/>
              </w:rPr>
              <w:t xml:space="preserve">, Streptococcus, </w:t>
            </w:r>
            <w:proofErr w:type="spellStart"/>
            <w:r w:rsidRPr="007820D4">
              <w:rPr>
                <w:i/>
              </w:rPr>
              <w:t>Aeromonas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Al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essad</w:t>
            </w:r>
            <w:proofErr w:type="spellEnd"/>
            <w:r w:rsidRPr="00A172BB">
              <w:t xml:space="preserve"> et al. 2014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Campylobacter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</w:tr>
      <w:tr w:rsidR="00A172BB" w:rsidRPr="00A172BB" w:rsidTr="00A172BB">
        <w:trPr>
          <w:trHeight w:val="6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Zimbabwe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imango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Mwakurudza</w:t>
            </w:r>
            <w:proofErr w:type="spellEnd"/>
            <w:r w:rsidRPr="00A172BB">
              <w:t>. 2008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 xml:space="preserve">Clostridium </w:t>
            </w:r>
            <w:proofErr w:type="spellStart"/>
            <w:r w:rsidRPr="007820D4">
              <w:rPr>
                <w:i/>
              </w:rPr>
              <w:t>deficile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Zimbabwe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akaya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26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2.1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Zimbabwe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iwela</w:t>
            </w:r>
            <w:proofErr w:type="spellEnd"/>
            <w:r w:rsidRPr="00A172BB">
              <w:t xml:space="preserve"> et al. 2007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Zimbabwe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Simago</w:t>
            </w:r>
            <w:proofErr w:type="spellEnd"/>
            <w:r w:rsidRPr="00A172BB">
              <w:t>. 2013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Poultry</w:t>
            </w:r>
            <w:r w:rsidR="00A172BB" w:rsidRPr="00A172BB">
              <w:t>,</w:t>
            </w:r>
            <w:r w:rsidR="00C21119">
              <w:t xml:space="preserve"> </w:t>
            </w:r>
            <w:r w:rsidR="00A172BB" w:rsidRPr="00A172BB">
              <w:t>human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Campylobacter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2980" w:type="dxa"/>
            <w:gridSpan w:val="2"/>
            <w:noWrap/>
            <w:hideMark/>
          </w:tcPr>
          <w:p w:rsidR="00A172BB" w:rsidRPr="00A172BB" w:rsidRDefault="00A172BB">
            <w:r w:rsidRPr="00A172BB">
              <w:t>(50%-h)/(82%-P)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lastRenderedPageBreak/>
              <w:t>Zimbabwe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Mercat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hideMark/>
          </w:tcPr>
          <w:p w:rsidR="00A172BB" w:rsidRPr="00A172BB" w:rsidRDefault="007820D4">
            <w:r>
              <w:t>Cattle</w:t>
            </w:r>
            <w:r w:rsidR="00A172BB" w:rsidRPr="00A172BB">
              <w:t>,</w:t>
            </w:r>
            <w:r w:rsidR="00C21119">
              <w:t xml:space="preserve"> </w:t>
            </w:r>
            <w:r w:rsidR="00A172BB" w:rsidRPr="00A172BB">
              <w:t>buffalo</w:t>
            </w:r>
          </w:p>
        </w:tc>
        <w:tc>
          <w:tcPr>
            <w:tcW w:w="4949" w:type="dxa"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DRP Congo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Boeck</w:t>
            </w:r>
            <w:proofErr w:type="spellEnd"/>
            <w:r w:rsidRPr="00A172BB">
              <w:t xml:space="preserve"> et al. 2012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E23C5C">
            <w:r>
              <w:t>Treated waste water</w:t>
            </w:r>
            <w:r w:rsidR="00A172BB" w:rsidRPr="00A172BB">
              <w:t>, river water</w:t>
            </w:r>
          </w:p>
        </w:tc>
        <w:tc>
          <w:tcPr>
            <w:tcW w:w="6409" w:type="dxa"/>
            <w:gridSpan w:val="2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K.pneumoniae</w:t>
            </w:r>
            <w:proofErr w:type="spellEnd"/>
            <w:r w:rsidRPr="007820D4">
              <w:rPr>
                <w:i/>
              </w:rPr>
              <w:t xml:space="preserve">, </w:t>
            </w:r>
            <w:proofErr w:type="spellStart"/>
            <w:r w:rsidRPr="007820D4">
              <w:rPr>
                <w:i/>
              </w:rPr>
              <w:t>E.cloacae</w:t>
            </w:r>
            <w:proofErr w:type="spellEnd"/>
          </w:p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hideMark/>
          </w:tcPr>
          <w:p w:rsidR="00A172BB" w:rsidRPr="00A172BB" w:rsidRDefault="00A172BB">
            <w:proofErr w:type="spellStart"/>
            <w:r w:rsidRPr="00A172BB">
              <w:t>Alhaji</w:t>
            </w:r>
            <w:proofErr w:type="spellEnd"/>
            <w:r w:rsidRPr="00A172BB">
              <w:t xml:space="preserve"> and </w:t>
            </w:r>
            <w:proofErr w:type="spellStart"/>
            <w:r w:rsidRPr="00A172BB">
              <w:t>Isola</w:t>
            </w:r>
            <w:proofErr w:type="spellEnd"/>
            <w:r w:rsidRPr="00A172BB">
              <w:t>. 2018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Cattle</w:t>
            </w:r>
            <w:r w:rsidR="00A172BB" w:rsidRPr="00A172BB">
              <w:t>, sheep and goat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Botswan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r w:rsidRPr="00A172BB">
              <w:t>Sara  et al 2015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C21119">
            <w:r>
              <w:t>D</w:t>
            </w:r>
            <w:r w:rsidR="00A172BB" w:rsidRPr="00A172BB">
              <w:t>omestic &amp;Wild life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3.3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 xml:space="preserve">South </w:t>
            </w:r>
            <w:proofErr w:type="spellStart"/>
            <w:r w:rsidRPr="00A172BB">
              <w:t>africa</w:t>
            </w:r>
            <w:proofErr w:type="spellEnd"/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Chipangura</w:t>
            </w:r>
            <w:proofErr w:type="spellEnd"/>
            <w:r w:rsidRPr="00A172BB">
              <w:t xml:space="preserve"> et al 2017</w:t>
            </w:r>
          </w:p>
        </w:tc>
        <w:tc>
          <w:tcPr>
            <w:tcW w:w="10066" w:type="dxa"/>
            <w:gridSpan w:val="2"/>
            <w:noWrap/>
            <w:hideMark/>
          </w:tcPr>
          <w:p w:rsidR="00A172BB" w:rsidRPr="00E23C5C" w:rsidRDefault="00A172BB">
            <w:r w:rsidRPr="00E23C5C">
              <w:t>Small animals (Canine), human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 w:rsidP="00A172BB">
            <w:r w:rsidRPr="00A172BB">
              <w:t>91.16%</w:t>
            </w:r>
          </w:p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Nigeri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Iwenzaura</w:t>
            </w:r>
            <w:proofErr w:type="spellEnd"/>
            <w:r w:rsidRPr="00A172BB">
              <w:t xml:space="preserve"> 2017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C21119">
            <w:r>
              <w:t>H</w:t>
            </w:r>
            <w:r w:rsidR="00A172BB" w:rsidRPr="00A172BB">
              <w:t>osp</w:t>
            </w:r>
            <w:r>
              <w:t>ital environment</w:t>
            </w:r>
            <w:r w:rsidR="00A172BB" w:rsidRPr="00A172BB">
              <w:t>/</w:t>
            </w:r>
            <w:r w:rsidR="007820D4">
              <w:t>Cattle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/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Botswan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Jobbins</w:t>
            </w:r>
            <w:proofErr w:type="spellEnd"/>
            <w:r w:rsidRPr="00A172BB">
              <w:t xml:space="preserve"> and Alexander. 2015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C21119">
            <w:r>
              <w:t>D</w:t>
            </w:r>
            <w:r w:rsidR="00A172BB" w:rsidRPr="00A172BB">
              <w:t>omestic and wild animals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41.3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 w:rsidP="00A172BB">
            <w:r w:rsidRPr="00A172BB">
              <w:t>13.30%</w:t>
            </w:r>
          </w:p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Egypt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Afifi</w:t>
            </w:r>
            <w:proofErr w:type="spellEnd"/>
            <w:r w:rsidRPr="00A172BB">
              <w:t>. 2013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A172BB">
            <w:r w:rsidRPr="00A172BB">
              <w:t>Env</w:t>
            </w:r>
            <w:r w:rsidR="00C21119">
              <w:t xml:space="preserve">ironmental </w:t>
            </w:r>
            <w:r w:rsidRPr="00A172BB">
              <w:t xml:space="preserve"> surface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proofErr w:type="spellStart"/>
            <w:r w:rsidRPr="007820D4">
              <w:rPr>
                <w:i/>
              </w:rPr>
              <w:t>K.pneumoniae</w:t>
            </w:r>
            <w:proofErr w:type="spellEnd"/>
            <w:r w:rsidRPr="007820D4">
              <w:rPr>
                <w:i/>
              </w:rPr>
              <w:t xml:space="preserve">, </w:t>
            </w:r>
            <w:proofErr w:type="spellStart"/>
            <w:r w:rsidRPr="007820D4">
              <w:rPr>
                <w:i/>
              </w:rPr>
              <w:t>E.coli</w:t>
            </w:r>
            <w:proofErr w:type="spellEnd"/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10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  <w:tr w:rsidR="00A172BB" w:rsidRPr="00A172BB" w:rsidTr="00A172BB">
        <w:trPr>
          <w:trHeight w:val="300"/>
        </w:trPr>
        <w:tc>
          <w:tcPr>
            <w:tcW w:w="1840" w:type="dxa"/>
            <w:noWrap/>
            <w:hideMark/>
          </w:tcPr>
          <w:p w:rsidR="00A172BB" w:rsidRPr="00A172BB" w:rsidRDefault="00A172BB">
            <w:r w:rsidRPr="00A172BB">
              <w:t>South Africa</w:t>
            </w:r>
          </w:p>
        </w:tc>
        <w:tc>
          <w:tcPr>
            <w:tcW w:w="2593" w:type="dxa"/>
            <w:noWrap/>
            <w:hideMark/>
          </w:tcPr>
          <w:p w:rsidR="00A172BB" w:rsidRPr="00A172BB" w:rsidRDefault="00A172BB">
            <w:proofErr w:type="spellStart"/>
            <w:r w:rsidRPr="00A172BB">
              <w:t>Mathole</w:t>
            </w:r>
            <w:proofErr w:type="spellEnd"/>
            <w:r w:rsidRPr="00A172BB">
              <w:t xml:space="preserve"> et al. 2016</w:t>
            </w:r>
          </w:p>
        </w:tc>
        <w:tc>
          <w:tcPr>
            <w:tcW w:w="5117" w:type="dxa"/>
            <w:noWrap/>
            <w:hideMark/>
          </w:tcPr>
          <w:p w:rsidR="00A172BB" w:rsidRPr="00A172BB" w:rsidRDefault="007820D4">
            <w:r>
              <w:t>Pigs</w:t>
            </w:r>
            <w:r w:rsidR="00A172BB" w:rsidRPr="00A172BB">
              <w:t xml:space="preserve">, goat and </w:t>
            </w:r>
            <w:r>
              <w:t>Poultry</w:t>
            </w:r>
          </w:p>
        </w:tc>
        <w:tc>
          <w:tcPr>
            <w:tcW w:w="4949" w:type="dxa"/>
            <w:noWrap/>
            <w:hideMark/>
          </w:tcPr>
          <w:p w:rsidR="00A172BB" w:rsidRPr="007820D4" w:rsidRDefault="00A172BB">
            <w:pPr>
              <w:rPr>
                <w:i/>
              </w:rPr>
            </w:pPr>
            <w:r w:rsidRPr="007820D4">
              <w:rPr>
                <w:i/>
              </w:rPr>
              <w:t>Salmonella</w:t>
            </w:r>
          </w:p>
        </w:tc>
        <w:tc>
          <w:tcPr>
            <w:tcW w:w="1460" w:type="dxa"/>
            <w:noWrap/>
            <w:hideMark/>
          </w:tcPr>
          <w:p w:rsidR="00A172BB" w:rsidRPr="00A172BB" w:rsidRDefault="00A172BB"/>
        </w:tc>
        <w:tc>
          <w:tcPr>
            <w:tcW w:w="1340" w:type="dxa"/>
            <w:noWrap/>
            <w:hideMark/>
          </w:tcPr>
          <w:p w:rsidR="00A172BB" w:rsidRPr="00A172BB" w:rsidRDefault="00A172BB" w:rsidP="00A172BB">
            <w:r w:rsidRPr="00A172BB">
              <w:t>66.70%</w:t>
            </w:r>
          </w:p>
        </w:tc>
        <w:tc>
          <w:tcPr>
            <w:tcW w:w="1640" w:type="dxa"/>
            <w:noWrap/>
            <w:hideMark/>
          </w:tcPr>
          <w:p w:rsidR="00A172BB" w:rsidRPr="00A172BB" w:rsidRDefault="00A172BB"/>
        </w:tc>
      </w:tr>
    </w:tbl>
    <w:p w:rsidR="00B31333" w:rsidRDefault="00B31333"/>
    <w:p w:rsidR="00B31333" w:rsidRDefault="00B31333"/>
    <w:p w:rsidR="00A172BB" w:rsidRDefault="00A172BB"/>
    <w:p w:rsidR="00A172BB" w:rsidRDefault="00A172BB"/>
    <w:p w:rsidR="00A172BB" w:rsidRDefault="00A172BB"/>
    <w:p w:rsidR="00A172BB" w:rsidRDefault="00A172BB"/>
    <w:p w:rsidR="00A172BB" w:rsidRDefault="00A172BB"/>
    <w:p w:rsidR="00A172BB" w:rsidRDefault="00A172BB"/>
    <w:p w:rsidR="00A172BB" w:rsidRDefault="00A172BB"/>
    <w:p w:rsidR="00B31333" w:rsidRDefault="00B31333"/>
    <w:p w:rsidR="00A172BB" w:rsidRPr="00B31333" w:rsidRDefault="00B31333">
      <w:pPr>
        <w:rPr>
          <w:sz w:val="24"/>
          <w:szCs w:val="24"/>
        </w:rPr>
      </w:pPr>
      <w:r w:rsidRPr="00A172BB">
        <w:rPr>
          <w:b/>
          <w:sz w:val="24"/>
          <w:szCs w:val="24"/>
        </w:rPr>
        <w:lastRenderedPageBreak/>
        <w:t>B: REVIEWS, BOOKS, REPORTS, POLICY FORUMS AND PERSP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3150"/>
        <w:gridCol w:w="3060"/>
        <w:gridCol w:w="3330"/>
      </w:tblGrid>
      <w:tr w:rsidR="00A172BB" w:rsidRPr="00A172BB" w:rsidTr="001C6AC6">
        <w:trPr>
          <w:trHeight w:val="300"/>
        </w:trPr>
        <w:tc>
          <w:tcPr>
            <w:tcW w:w="2988" w:type="dxa"/>
            <w:noWrap/>
            <w:hideMark/>
          </w:tcPr>
          <w:p w:rsidR="00A172BB" w:rsidRPr="00A172BB" w:rsidRDefault="00A172BB">
            <w:pPr>
              <w:rPr>
                <w:b/>
                <w:bCs/>
                <w:sz w:val="24"/>
                <w:szCs w:val="24"/>
              </w:rPr>
            </w:pPr>
            <w:r w:rsidRPr="00A172BB">
              <w:rPr>
                <w:b/>
                <w:bCs/>
                <w:sz w:val="24"/>
                <w:szCs w:val="24"/>
              </w:rPr>
              <w:t>GEOGRAPHIC AREA</w:t>
            </w:r>
          </w:p>
        </w:tc>
        <w:tc>
          <w:tcPr>
            <w:tcW w:w="3150" w:type="dxa"/>
            <w:noWrap/>
            <w:hideMark/>
          </w:tcPr>
          <w:p w:rsidR="00A172BB" w:rsidRPr="00A172BB" w:rsidRDefault="00A172BB">
            <w:pPr>
              <w:rPr>
                <w:b/>
                <w:bCs/>
                <w:sz w:val="24"/>
                <w:szCs w:val="24"/>
              </w:rPr>
            </w:pPr>
            <w:r w:rsidRPr="00A172BB">
              <w:rPr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3060" w:type="dxa"/>
            <w:noWrap/>
            <w:hideMark/>
          </w:tcPr>
          <w:p w:rsidR="00A172BB" w:rsidRPr="00A172BB" w:rsidRDefault="00A172BB">
            <w:pPr>
              <w:rPr>
                <w:b/>
                <w:bCs/>
                <w:sz w:val="24"/>
                <w:szCs w:val="24"/>
              </w:rPr>
            </w:pPr>
            <w:r w:rsidRPr="00A172BB">
              <w:rPr>
                <w:b/>
                <w:bCs/>
                <w:sz w:val="24"/>
                <w:szCs w:val="24"/>
              </w:rPr>
              <w:t>SPECIES/ SAMPLE</w:t>
            </w:r>
          </w:p>
        </w:tc>
        <w:tc>
          <w:tcPr>
            <w:tcW w:w="3330" w:type="dxa"/>
            <w:noWrap/>
            <w:hideMark/>
          </w:tcPr>
          <w:p w:rsidR="00A172BB" w:rsidRPr="00A172BB" w:rsidRDefault="00A172BB">
            <w:pPr>
              <w:rPr>
                <w:b/>
                <w:bCs/>
                <w:sz w:val="24"/>
                <w:szCs w:val="24"/>
              </w:rPr>
            </w:pPr>
            <w:r w:rsidRPr="00A172BB">
              <w:rPr>
                <w:b/>
                <w:bCs/>
                <w:sz w:val="24"/>
                <w:szCs w:val="24"/>
              </w:rPr>
              <w:t>ARTICLE TYPE</w:t>
            </w:r>
          </w:p>
        </w:tc>
      </w:tr>
      <w:tr w:rsidR="00A172BB" w:rsidRPr="00A172BB" w:rsidTr="001C6AC6">
        <w:trPr>
          <w:trHeight w:val="300"/>
        </w:trPr>
        <w:tc>
          <w:tcPr>
            <w:tcW w:w="2988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frican region</w:t>
            </w:r>
          </w:p>
        </w:tc>
        <w:tc>
          <w:tcPr>
            <w:tcW w:w="315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Founou</w:t>
            </w:r>
            <w:proofErr w:type="spellEnd"/>
            <w:r w:rsidRPr="00A172BB">
              <w:rPr>
                <w:sz w:val="24"/>
                <w:szCs w:val="24"/>
              </w:rPr>
              <w:t xml:space="preserve"> et al. 2016</w:t>
            </w:r>
          </w:p>
        </w:tc>
        <w:tc>
          <w:tcPr>
            <w:tcW w:w="306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Food chain</w:t>
            </w:r>
          </w:p>
        </w:tc>
        <w:tc>
          <w:tcPr>
            <w:tcW w:w="333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Review article</w:t>
            </w:r>
          </w:p>
        </w:tc>
      </w:tr>
      <w:tr w:rsidR="00A172BB" w:rsidRPr="00A172BB" w:rsidTr="001C6AC6">
        <w:trPr>
          <w:trHeight w:val="300"/>
        </w:trPr>
        <w:tc>
          <w:tcPr>
            <w:tcW w:w="2988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Developing  countries</w:t>
            </w:r>
          </w:p>
        </w:tc>
        <w:tc>
          <w:tcPr>
            <w:tcW w:w="315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Ayukekbong</w:t>
            </w:r>
            <w:proofErr w:type="spellEnd"/>
            <w:r w:rsidRPr="00A172BB">
              <w:rPr>
                <w:sz w:val="24"/>
                <w:szCs w:val="24"/>
              </w:rPr>
              <w:t xml:space="preserve"> et al. 2017</w:t>
            </w:r>
          </w:p>
        </w:tc>
        <w:tc>
          <w:tcPr>
            <w:tcW w:w="306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Human and animal</w:t>
            </w:r>
          </w:p>
        </w:tc>
        <w:tc>
          <w:tcPr>
            <w:tcW w:w="333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Review article</w:t>
            </w:r>
          </w:p>
        </w:tc>
      </w:tr>
      <w:tr w:rsidR="00A172BB" w:rsidRPr="00A172BB" w:rsidTr="001C6AC6">
        <w:trPr>
          <w:trHeight w:val="3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frica</w:t>
            </w:r>
          </w:p>
        </w:tc>
        <w:tc>
          <w:tcPr>
            <w:tcW w:w="315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lonso et al. 2017</w:t>
            </w:r>
          </w:p>
        </w:tc>
        <w:tc>
          <w:tcPr>
            <w:tcW w:w="3060" w:type="dxa"/>
            <w:hideMark/>
          </w:tcPr>
          <w:p w:rsidR="00A172BB" w:rsidRPr="00A172BB" w:rsidRDefault="007820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animal</w:t>
            </w:r>
            <w:r w:rsidR="00A172BB" w:rsidRPr="00A172BB">
              <w:rPr>
                <w:sz w:val="24"/>
                <w:szCs w:val="24"/>
              </w:rPr>
              <w:t>s</w:t>
            </w:r>
          </w:p>
        </w:tc>
        <w:tc>
          <w:tcPr>
            <w:tcW w:w="333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Review article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 xml:space="preserve">Tanzania </w:t>
            </w:r>
          </w:p>
        </w:tc>
        <w:tc>
          <w:tcPr>
            <w:tcW w:w="315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Seni</w:t>
            </w:r>
            <w:proofErr w:type="spellEnd"/>
            <w:r w:rsidRPr="00A172BB">
              <w:rPr>
                <w:sz w:val="24"/>
                <w:szCs w:val="24"/>
              </w:rPr>
              <w:t xml:space="preserve"> et al.  2017</w:t>
            </w:r>
          </w:p>
        </w:tc>
        <w:tc>
          <w:tcPr>
            <w:tcW w:w="306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Human, animals and environment</w:t>
            </w:r>
          </w:p>
        </w:tc>
        <w:tc>
          <w:tcPr>
            <w:tcW w:w="333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Systematic review</w:t>
            </w:r>
          </w:p>
        </w:tc>
      </w:tr>
      <w:tr w:rsidR="00A172BB" w:rsidRPr="00A172BB" w:rsidTr="001C6AC6">
        <w:trPr>
          <w:trHeight w:val="3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South Africa</w:t>
            </w:r>
          </w:p>
        </w:tc>
        <w:tc>
          <w:tcPr>
            <w:tcW w:w="315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Moyane</w:t>
            </w:r>
            <w:proofErr w:type="spellEnd"/>
            <w:r w:rsidRPr="00A172BB">
              <w:rPr>
                <w:sz w:val="24"/>
                <w:szCs w:val="24"/>
              </w:rPr>
              <w:t xml:space="preserve"> et al. 2013</w:t>
            </w:r>
          </w:p>
        </w:tc>
        <w:tc>
          <w:tcPr>
            <w:tcW w:w="3060" w:type="dxa"/>
            <w:hideMark/>
          </w:tcPr>
          <w:p w:rsidR="00A172BB" w:rsidRPr="00A172BB" w:rsidRDefault="007820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animal</w:t>
            </w:r>
            <w:r w:rsidR="00A172BB" w:rsidRPr="00A172BB">
              <w:rPr>
                <w:sz w:val="24"/>
                <w:szCs w:val="24"/>
              </w:rPr>
              <w:t>s</w:t>
            </w:r>
          </w:p>
        </w:tc>
        <w:tc>
          <w:tcPr>
            <w:tcW w:w="333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Review article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Sub Saharan Africa</w:t>
            </w:r>
          </w:p>
        </w:tc>
        <w:tc>
          <w:tcPr>
            <w:tcW w:w="315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Kariuki</w:t>
            </w:r>
            <w:proofErr w:type="spellEnd"/>
            <w:r w:rsidRPr="00A172BB">
              <w:rPr>
                <w:sz w:val="24"/>
                <w:szCs w:val="24"/>
              </w:rPr>
              <w:t xml:space="preserve"> &amp; </w:t>
            </w:r>
            <w:proofErr w:type="spellStart"/>
            <w:r w:rsidRPr="00A172BB">
              <w:rPr>
                <w:sz w:val="24"/>
                <w:szCs w:val="24"/>
              </w:rPr>
              <w:t>Dougan</w:t>
            </w:r>
            <w:proofErr w:type="spellEnd"/>
            <w:r w:rsidRPr="00A172BB">
              <w:rPr>
                <w:sz w:val="24"/>
                <w:szCs w:val="24"/>
              </w:rPr>
              <w:t>. 2014</w:t>
            </w:r>
          </w:p>
        </w:tc>
        <w:tc>
          <w:tcPr>
            <w:tcW w:w="306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Human and animal</w:t>
            </w:r>
          </w:p>
        </w:tc>
        <w:tc>
          <w:tcPr>
            <w:tcW w:w="333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Review article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Nigeria</w:t>
            </w:r>
          </w:p>
        </w:tc>
        <w:tc>
          <w:tcPr>
            <w:tcW w:w="315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Oloso</w:t>
            </w:r>
            <w:proofErr w:type="spellEnd"/>
            <w:r w:rsidRPr="00A172BB">
              <w:rPr>
                <w:sz w:val="24"/>
                <w:szCs w:val="24"/>
              </w:rPr>
              <w:t xml:space="preserve"> et al. 2018</w:t>
            </w:r>
          </w:p>
        </w:tc>
        <w:tc>
          <w:tcPr>
            <w:tcW w:w="3060" w:type="dxa"/>
            <w:hideMark/>
          </w:tcPr>
          <w:p w:rsidR="00A172BB" w:rsidRPr="00A172BB" w:rsidRDefault="007820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animal</w:t>
            </w:r>
            <w:r w:rsidR="00A172BB" w:rsidRPr="00A172BB">
              <w:rPr>
                <w:sz w:val="24"/>
                <w:szCs w:val="24"/>
              </w:rPr>
              <w:t xml:space="preserve"> and environment</w:t>
            </w:r>
          </w:p>
        </w:tc>
        <w:tc>
          <w:tcPr>
            <w:tcW w:w="333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Review article</w:t>
            </w:r>
          </w:p>
        </w:tc>
      </w:tr>
      <w:tr w:rsidR="00A172BB" w:rsidRPr="00A172BB" w:rsidTr="001C6AC6">
        <w:trPr>
          <w:trHeight w:val="3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frica</w:t>
            </w:r>
          </w:p>
        </w:tc>
        <w:tc>
          <w:tcPr>
            <w:tcW w:w="315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Lozano et al. 2016</w:t>
            </w:r>
          </w:p>
        </w:tc>
        <w:tc>
          <w:tcPr>
            <w:tcW w:w="306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nimals and food</w:t>
            </w:r>
          </w:p>
        </w:tc>
        <w:tc>
          <w:tcPr>
            <w:tcW w:w="333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Review article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Developing  countries</w:t>
            </w:r>
          </w:p>
        </w:tc>
        <w:tc>
          <w:tcPr>
            <w:tcW w:w="315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Manyi-Loh</w:t>
            </w:r>
            <w:proofErr w:type="spellEnd"/>
            <w:r w:rsidRPr="00A172BB">
              <w:rPr>
                <w:sz w:val="24"/>
                <w:szCs w:val="24"/>
              </w:rPr>
              <w:t xml:space="preserve"> et al. 2018</w:t>
            </w:r>
          </w:p>
        </w:tc>
        <w:tc>
          <w:tcPr>
            <w:tcW w:w="306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griculture &amp; environment</w:t>
            </w:r>
          </w:p>
        </w:tc>
        <w:tc>
          <w:tcPr>
            <w:tcW w:w="333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Review article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frica</w:t>
            </w:r>
          </w:p>
        </w:tc>
        <w:tc>
          <w:tcPr>
            <w:tcW w:w="315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Founou</w:t>
            </w:r>
            <w:proofErr w:type="spellEnd"/>
            <w:r w:rsidRPr="00A172BB">
              <w:rPr>
                <w:sz w:val="24"/>
                <w:szCs w:val="24"/>
              </w:rPr>
              <w:t xml:space="preserve"> et al. 2018</w:t>
            </w:r>
          </w:p>
        </w:tc>
        <w:tc>
          <w:tcPr>
            <w:tcW w:w="3060" w:type="dxa"/>
            <w:hideMark/>
          </w:tcPr>
          <w:p w:rsidR="00A172BB" w:rsidRPr="00A172BB" w:rsidRDefault="007820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od animal</w:t>
            </w:r>
            <w:r w:rsidR="00A172BB" w:rsidRPr="00A172BB">
              <w:rPr>
                <w:sz w:val="24"/>
                <w:szCs w:val="24"/>
              </w:rPr>
              <w:t>s</w:t>
            </w:r>
          </w:p>
        </w:tc>
        <w:tc>
          <w:tcPr>
            <w:tcW w:w="333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Systematic review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Lower and Middle Income Countries</w:t>
            </w:r>
          </w:p>
        </w:tc>
        <w:tc>
          <w:tcPr>
            <w:tcW w:w="315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Schar</w:t>
            </w:r>
            <w:proofErr w:type="spellEnd"/>
            <w:r w:rsidRPr="00A172BB">
              <w:rPr>
                <w:sz w:val="24"/>
                <w:szCs w:val="24"/>
              </w:rPr>
              <w:t xml:space="preserve"> et al. 2018</w:t>
            </w:r>
          </w:p>
        </w:tc>
        <w:tc>
          <w:tcPr>
            <w:tcW w:w="306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nimal production</w:t>
            </w:r>
          </w:p>
        </w:tc>
        <w:tc>
          <w:tcPr>
            <w:tcW w:w="333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Policy forum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frica</w:t>
            </w:r>
          </w:p>
        </w:tc>
        <w:tc>
          <w:tcPr>
            <w:tcW w:w="315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Essack</w:t>
            </w:r>
            <w:proofErr w:type="spellEnd"/>
            <w:r w:rsidRPr="00A172BB">
              <w:rPr>
                <w:sz w:val="24"/>
                <w:szCs w:val="24"/>
              </w:rPr>
              <w:t xml:space="preserve"> et al. 2016</w:t>
            </w:r>
          </w:p>
        </w:tc>
        <w:tc>
          <w:tcPr>
            <w:tcW w:w="306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Human , animals and environment</w:t>
            </w:r>
          </w:p>
        </w:tc>
        <w:tc>
          <w:tcPr>
            <w:tcW w:w="333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Perspective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Developing  countries</w:t>
            </w:r>
          </w:p>
        </w:tc>
        <w:tc>
          <w:tcPr>
            <w:tcW w:w="315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Sosa et al. 2010</w:t>
            </w:r>
          </w:p>
        </w:tc>
        <w:tc>
          <w:tcPr>
            <w:tcW w:w="306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General</w:t>
            </w:r>
          </w:p>
        </w:tc>
        <w:tc>
          <w:tcPr>
            <w:tcW w:w="333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Book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Developing  countries</w:t>
            </w:r>
          </w:p>
        </w:tc>
        <w:tc>
          <w:tcPr>
            <w:tcW w:w="315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Grace.  2015</w:t>
            </w:r>
          </w:p>
        </w:tc>
        <w:tc>
          <w:tcPr>
            <w:tcW w:w="306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Agriculture and animals</w:t>
            </w:r>
          </w:p>
        </w:tc>
        <w:tc>
          <w:tcPr>
            <w:tcW w:w="3330" w:type="dxa"/>
            <w:noWrap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Book</w:t>
            </w:r>
          </w:p>
        </w:tc>
      </w:tr>
      <w:tr w:rsidR="00A172BB" w:rsidRPr="00A172BB" w:rsidTr="001C6AC6">
        <w:trPr>
          <w:trHeight w:val="600"/>
        </w:trPr>
        <w:tc>
          <w:tcPr>
            <w:tcW w:w="2988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Global</w:t>
            </w:r>
          </w:p>
        </w:tc>
        <w:tc>
          <w:tcPr>
            <w:tcW w:w="315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proofErr w:type="spellStart"/>
            <w:r w:rsidRPr="00A172BB">
              <w:rPr>
                <w:sz w:val="24"/>
                <w:szCs w:val="24"/>
              </w:rPr>
              <w:t>Hoornweg</w:t>
            </w:r>
            <w:proofErr w:type="spellEnd"/>
            <w:r w:rsidRPr="00A172BB">
              <w:rPr>
                <w:sz w:val="24"/>
                <w:szCs w:val="24"/>
              </w:rPr>
              <w:t xml:space="preserve"> and </w:t>
            </w:r>
            <w:proofErr w:type="spellStart"/>
            <w:r w:rsidRPr="00A172BB">
              <w:rPr>
                <w:sz w:val="24"/>
                <w:szCs w:val="24"/>
              </w:rPr>
              <w:t>Bhada</w:t>
            </w:r>
            <w:proofErr w:type="spellEnd"/>
            <w:r w:rsidRPr="00A172BB">
              <w:rPr>
                <w:sz w:val="24"/>
                <w:szCs w:val="24"/>
              </w:rPr>
              <w:t>-Tata. 2012</w:t>
            </w:r>
          </w:p>
        </w:tc>
        <w:tc>
          <w:tcPr>
            <w:tcW w:w="306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Environment</w:t>
            </w:r>
          </w:p>
        </w:tc>
        <w:tc>
          <w:tcPr>
            <w:tcW w:w="3330" w:type="dxa"/>
            <w:hideMark/>
          </w:tcPr>
          <w:p w:rsidR="00A172BB" w:rsidRPr="00A172BB" w:rsidRDefault="00A172BB">
            <w:pPr>
              <w:rPr>
                <w:sz w:val="24"/>
                <w:szCs w:val="24"/>
              </w:rPr>
            </w:pPr>
            <w:r w:rsidRPr="00A172BB">
              <w:rPr>
                <w:sz w:val="24"/>
                <w:szCs w:val="24"/>
              </w:rPr>
              <w:t>Report</w:t>
            </w:r>
          </w:p>
        </w:tc>
      </w:tr>
    </w:tbl>
    <w:p w:rsidR="00B31333" w:rsidRPr="00B31333" w:rsidRDefault="00B31333" w:rsidP="001C6AC6">
      <w:pPr>
        <w:rPr>
          <w:sz w:val="24"/>
          <w:szCs w:val="24"/>
        </w:rPr>
      </w:pPr>
      <w:bookmarkStart w:id="0" w:name="_GoBack"/>
      <w:bookmarkEnd w:id="0"/>
    </w:p>
    <w:sectPr w:rsidR="00B31333" w:rsidRPr="00B31333" w:rsidSect="00B313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333"/>
    <w:rsid w:val="000E7332"/>
    <w:rsid w:val="001C6AC6"/>
    <w:rsid w:val="00245F8C"/>
    <w:rsid w:val="002D0698"/>
    <w:rsid w:val="00534541"/>
    <w:rsid w:val="007820D4"/>
    <w:rsid w:val="00A172BB"/>
    <w:rsid w:val="00B31333"/>
    <w:rsid w:val="00BF59AE"/>
    <w:rsid w:val="00C21119"/>
    <w:rsid w:val="00CF0F4C"/>
    <w:rsid w:val="00E23C5C"/>
    <w:rsid w:val="00EA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3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172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72BB"/>
    <w:rPr>
      <w:color w:val="800080"/>
      <w:u w:val="single"/>
    </w:rPr>
  </w:style>
  <w:style w:type="paragraph" w:customStyle="1" w:styleId="xl66">
    <w:name w:val="xl66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3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172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72BB"/>
    <w:rPr>
      <w:color w:val="800080"/>
      <w:u w:val="single"/>
    </w:rPr>
  </w:style>
  <w:style w:type="paragraph" w:customStyle="1" w:styleId="xl66">
    <w:name w:val="xl66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172B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17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52</Words>
  <Characters>999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ZUHURA KIMERA</dc:creator>
  <cp:lastModifiedBy>DR. ZUHURA KIMERA</cp:lastModifiedBy>
  <cp:revision>2</cp:revision>
  <dcterms:created xsi:type="dcterms:W3CDTF">2020-02-11T07:33:00Z</dcterms:created>
  <dcterms:modified xsi:type="dcterms:W3CDTF">2020-02-11T07:33:00Z</dcterms:modified>
</cp:coreProperties>
</file>